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060" w:rsidRDefault="003D7060" w:rsidP="003D7060">
      <w:r>
        <w:t>NANOGNB</w:t>
      </w:r>
    </w:p>
    <w:p w:rsidR="003D7060" w:rsidRDefault="003D7060" w:rsidP="003D7060">
      <w:r>
        <w:t>Exon 1 and UTR</w:t>
      </w:r>
    </w:p>
    <w:p w:rsidR="003D7060" w:rsidRDefault="003D7060" w:rsidP="003D7060"/>
    <w:p w:rsidR="003D7060" w:rsidRDefault="003D7060" w:rsidP="003D7060">
      <w:r>
        <w:t>GGGATTTAACCTTGAGTGTGATTGAAAAAGCACAGGGACAGAAATCAGTAGGGGAAAGAGGAGCAACAAAGAAAGCTTTGAAAGAGCAGCCATTGACTTGAGGAAGCCCCAGGAAAGGATGGTGTTCAGGAAGTGGGAGAATAAACTCTTTCAATGTGGAGAGAGATCCCGATACTTCAGAAGCCCCTGATCATTCAA</w:t>
      </w:r>
    </w:p>
    <w:p w:rsidR="003D7060" w:rsidRDefault="003D7060" w:rsidP="003D7060"/>
    <w:p w:rsidR="003D7060" w:rsidRDefault="003D7060" w:rsidP="003D7060">
      <w:r>
        <w:t>Exon 2</w:t>
      </w:r>
    </w:p>
    <w:p w:rsidR="003D7060" w:rsidRDefault="003D7060" w:rsidP="003D7060"/>
    <w:p w:rsidR="003D7060" w:rsidRDefault="003D7060" w:rsidP="003D7060">
      <w:r>
        <w:t>AAACAATCAGCTATGCCTTGGGATCAAGATCCAGAACAATCAACTGGAAATTACAGTGAAGATGAACAAAATGGAAAGCAGAAATGGAGAGAAGAAGGAGAAGCAGGCAGAAAGAGAGAACGAGAAAAAGAAGAAAAAAACGAAAAGGAGCTGCAAGATGAACAGGAAAACAAAAGGAAAAGGGAAAATGAGAAACAGAAACAGTATCCCGAGAAAAGATTAGTCAGCAAATCCCTCATGCATACTCTCTGGGCAAAGTTTAAGTTAAACAGGTGCCCCACTATACAAGAGAGTCTATCACTGTCATTTGAATTTGACATGACACATAAACAG</w:t>
      </w:r>
    </w:p>
    <w:p w:rsidR="003D7060" w:rsidRDefault="003D7060" w:rsidP="003D7060"/>
    <w:p w:rsidR="003D7060" w:rsidRDefault="003D7060" w:rsidP="003D7060">
      <w:r>
        <w:t>Exon 3</w:t>
      </w:r>
    </w:p>
    <w:p w:rsidR="003D7060" w:rsidRDefault="003D7060" w:rsidP="003D7060"/>
    <w:p w:rsidR="003D7060" w:rsidRDefault="003D7060" w:rsidP="003D7060">
      <w:r>
        <w:t>ATAAGTCAATGGTTTTGTAAAACGAGGAAGAAATATAATAAAGAAATGTCCAAGAGAAAGCATAAGAAAAAACATATGAG</w:t>
      </w:r>
    </w:p>
    <w:p w:rsidR="003D7060" w:rsidRDefault="003D7060" w:rsidP="003D7060"/>
    <w:p w:rsidR="003D7060" w:rsidRDefault="003D7060" w:rsidP="003D7060">
      <w:r>
        <w:t>Exon 4 and UTR</w:t>
      </w:r>
    </w:p>
    <w:p w:rsidR="003D7060" w:rsidRDefault="003D7060" w:rsidP="003D7060"/>
    <w:p w:rsidR="007B1C1D" w:rsidRDefault="003D7060" w:rsidP="003D7060">
      <w:r>
        <w:t>ATGGAGATCTCTGTGTTGCCAAGGCTGGTCTCGAACTCCTGCCCTCAAGTGATCTTCCTATTTTGGCCTCCAGAAATGCTGTGATTACAAGCATGAGCCATCGCACTGGCTAAGACATTTTACATGACACCATTCTCACCAATAAATGGAGTTCTGAAAGGATAAACAAGAAAACATT</w:t>
      </w:r>
    </w:p>
    <w:p w:rsidR="003D7060" w:rsidRDefault="003D7060" w:rsidP="003D7060"/>
    <w:p w:rsidR="003D7060" w:rsidRDefault="003D7060" w:rsidP="003D7060">
      <w:r>
        <w:t>CPHX1</w:t>
      </w:r>
    </w:p>
    <w:p w:rsidR="003D7060" w:rsidRDefault="003D7060" w:rsidP="003D7060">
      <w:r>
        <w:t>Exon 1</w:t>
      </w:r>
    </w:p>
    <w:p w:rsidR="003D7060" w:rsidRDefault="003D7060" w:rsidP="003D7060"/>
    <w:p w:rsidR="003D7060" w:rsidRDefault="003D7060" w:rsidP="003D7060">
      <w:r>
        <w:t>CTCAGTTGCTTGCTGATCTCAGTTGCTTGCTGGTCTCCGTGAAGTCCAGGTCTTCTACCCCAAGATGAATTTGGACGGCACTTCAGGTG</w:t>
      </w:r>
    </w:p>
    <w:p w:rsidR="003D7060" w:rsidRDefault="003D7060" w:rsidP="003D7060"/>
    <w:p w:rsidR="003D7060" w:rsidRDefault="003D7060" w:rsidP="003D7060">
      <w:r>
        <w:t>Exon 2</w:t>
      </w:r>
    </w:p>
    <w:p w:rsidR="003D7060" w:rsidRDefault="003D7060" w:rsidP="003D7060"/>
    <w:p w:rsidR="003D7060" w:rsidRDefault="003D7060" w:rsidP="003D7060">
      <w:r>
        <w:lastRenderedPageBreak/>
        <w:t>GTTTCCCAGCTGAAGAGGATCATCATAATGAAGAAAGACAAACAAAGAATAAAAGAAAAACAAAACACCGACATAAATTTTCTGAAGAATTACTGCAGGAACTTAAGGAAATATTTGGAGAGAACTGTTATCCCGATTACACAACTAGGAAAACACTGGCCATCAAATTTGATTGTCCGGTAAATGTGATAGAT</w:t>
      </w:r>
    </w:p>
    <w:p w:rsidR="003D7060" w:rsidRDefault="003D7060" w:rsidP="003D7060"/>
    <w:p w:rsidR="003D7060" w:rsidRDefault="003D7060" w:rsidP="003D7060">
      <w:r>
        <w:t>Exon 3</w:t>
      </w:r>
    </w:p>
    <w:p w:rsidR="003D7060" w:rsidRDefault="003D7060" w:rsidP="003D7060"/>
    <w:p w:rsidR="003D7060" w:rsidRDefault="003D7060" w:rsidP="003D7060">
      <w:r>
        <w:t>AATTGGTTCCAGAATAAAAGAGCCAGACTTCCACCTGCAGAAAGACGCAGAATATTTGTTCTTCAGAAAAAGCATGATTTTCCAGTCCAAGCCCATTCATTTTTAAGCTGCCAGGAGACCCAGGCTGCAGCTCACAACTATGCCACCAAGCAGAGCCTCTCTGGTGCCCAGAGGGCTCTGATGAGAAGAGCTGGTTGCTCCCATCTGGAGAAACAGTGGATTCCCAGTCAAGAAATGGGCTATAATTGTTTCTCTTTGGAGAACCAAGAGACTCCCAGTCAACAGGTGGGCCCCCAGTGCTCTTATCTGGAGAAACCAGGGATTCCCAGTCAACAGGTGGGTTCCCAGTGCTCCTATCTGGAGAAACTAGGGATTCCCAGTCAACAGGTGGCCTCCCAGAGTTCCTATCTGGTCACAGGCACTGAAAAGCATCCAGGCTGTGCTATGGGGTATGGAGGTGACACAGGAAGTGGGCATTCTGGAAGTGGGCATTCTACTGCCTATCATTTTCTCAGCTACAACTCTGCAGAATGCCTTCATCCTCCCCCATCTTCTGTGCCATATTTTCATGGAGAAAGGACTGAAACCAAGGAAAGCCAGCATGCAAGTCCTTTCCTTTTGGATTACGCTCAAGGTGCATATGGGGTGAAGAAAGACCATTGTCTTTGCTCATTCTGTCTCTCACTGCTGGGACAACAGCAGCAGAATGATTGGCAGTATCACCTGCAGCAGCACCAACAGCCTCAGAATTACTTAGAGGGGATGATGTTGCAGGAACAGCTCCCAATGGACTCGGGTCCTTGGGATCTAGGGAAGCAGTGGTCCTCGGCTCAGTCACAGCTGCAGAGTCAACTGCCTCAGAATAATGGAAAGCCGTTGTGCTCTCAACTGCAGCACATGTCTCTCCAAATAGCTGCCGACTCACCCCTTCTGCCTCTGGGGCAAGATATGCAGGAAAGGGCTTCAGAGCAACCCAGGACCCAAATGCAGCAACTTTAAGTTGAAGAGTGGACAAGGGTCTGCAGCAGGGAACCAAGGATGCAACTCTGCAAAGTAGTGCTAAGTGTCAGAGAAACACAGTCGCAGGTCAGGCCCACAGTCACCCACACAGTAGCACAAGGCAGAGCCCTTACCAGAAGCCTCCACATTAAGAAAAGAAAGAAAGAAAGAAAGAAAAAAGCCAGGTGACATTGTTTGAGCCCAGGAGTTCAAGAAAAGCCTGGGCAACATGGTGAGTCCCTGTCTCTATAAAAAAACTTTTTAAAAAATTAGCTGGGCATGATGGTGTGCTCCTGTGGTCCCAGCTACTCAGGAGGCTGAGGTGGGAGGATCACTTGAGCCCAGCAGTTTGAGACCAGCCAGGGCAATATTGGAAGATCCCATCTCTACAGAAAAATAAAAAAAAATAAAAAATTTAGCCAGGCATAGTGGCTTGTGCCTATGGTCCCAGCTACTTCAGAGGCTGAAGTGAAAGGATCACTTGAACCTCAGAGGTGGAGGCTGCAGTGAGCCGTGATCATTCCACTACACTCCAGCCGGGGTGACAGAGTAAGACCCTGTCTATGAAAAATTAAAAAGAAGAAGAAAAATAAGACTGTCTACAGGAAGGCTCCATGAGCTCTTGGTCCCTTCTCATACAGAAGCGGTGTCCACATGTGTTACAGCTCCTGAGCTCCTGACCATATAGTTTACAGTGGCCTTGAAAAGACTGACTCCATAGAATATGGATTGAAAAACCAACGAGCACAAAGATTGCAGGAGCACTGCTCAAATCACATCATGCAAAGTCTAATGACATTTTGCCTTCAGAAGAAGGAGGCTCTTGCCCAGCCCTTCAGGCATTGTTCCCCTGAGAGGCAATATAGCCAACAAGAACAGAGTAACCACAAAGCCCCACAGCAGTGACAATTGGATGGGGGATTCTAAAGGCTACTCTTGCAAAACTCTCTCCTCCATGGACCAGAGCAGTATCTGCAGGTTGTGAAGCGTGGCCTACCAGGACCCAGCTGTATCTCCTCAGCAGCCAGCCCCACCGAAGAAGCTCTGCCTGTGAAGGGTGCTGCAGCAACATCAGCCTGGCCTTTGCACATCTCAAAGTCAGCCCAGTATAAAGGCAGGAGCTTTTAATTGAAAGGCATTTAAAGACACAGTACATAAAGCCAGGCACAATGGCTCACACCTGTAATCTTAGCACTTTGGGAAGCCAGGGCAGGAAGATCTCTCTGAGCCCAGGGATTCAAGACCAGCCTGGGTACCATGGCAAGATCTTGTCTCTAGAAAAAGGAAGAAAAAAAAAACCATGCAAGAGGACCTGAAAATCCTCAGGAAGATGCTGTGCTGAAGCAGCCCCCACCAGCCCTCTTAGCTGACAGCTGCTGCCCAGGAATCCAGAGTGTTGTGACCAAGTCATCTAGGGATGTGATGCCAAGGCCAACAAACATCTGAAATACCCAG</w:t>
      </w:r>
    </w:p>
    <w:p w:rsidR="003D7060" w:rsidRDefault="003D7060" w:rsidP="003D7060"/>
    <w:p w:rsidR="003D7060" w:rsidRDefault="003D7060" w:rsidP="003D7060">
      <w:r>
        <w:t>Exon 4</w:t>
      </w:r>
    </w:p>
    <w:p w:rsidR="003D7060" w:rsidRDefault="003D7060" w:rsidP="003D7060"/>
    <w:p w:rsidR="003D7060" w:rsidRDefault="003D7060" w:rsidP="003D7060">
      <w:r>
        <w:lastRenderedPageBreak/>
        <w:t>AATTTGCTGATAAACTCAATGAGCAAAAACTTGTCCAACTAGAAGAGGCGAAGCAGGCTTCCATCAAACAAATCCAGGATGCAACTGATTTGGAGAAGTCACAGCAG</w:t>
      </w:r>
    </w:p>
    <w:p w:rsidR="003D7060" w:rsidRDefault="003D7060" w:rsidP="003D7060"/>
    <w:p w:rsidR="003D7060" w:rsidRDefault="003D7060" w:rsidP="003D7060">
      <w:r>
        <w:t>Exon 5</w:t>
      </w:r>
    </w:p>
    <w:p w:rsidR="003D7060" w:rsidRDefault="003D7060" w:rsidP="003D7060"/>
    <w:p w:rsidR="003D7060" w:rsidRDefault="003D7060" w:rsidP="003D7060">
      <w:r>
        <w:t>TTTCAACATAACAACTGATGAGCTTTTCTTCCTGATGAGAGACCACCAACCATGGAATGATTCTGGCCAGTCTATGACGAATGCCCAGTGAGGGTTTTTGTGTCTCTACTTCACCTTTGGATGTCAAAGAGCACAACACTCCACCCTGGGATCACGCTGATGCCGCCGTTTTTTGAACGTGGGTCCTACGGAGAGGCATGAAGCTCAATTGCATATATATTTGTTTCTCTTCATAAATATGCATTATTTTTTCTATAGCTCATTGAATATGTATATCTGGCCATCCCATTCAGCATAAATTCCTGTCTTATTCTTTGGACCCTTGAAGTGTCTATTCCTAGTTTCTGGCTGGGGAGCTATGCTTCCCAGCTTGTCAGAACGGCCACCCTGCAGGCTATAATCCTTTATGAAAAACAAAGCTCTCCTTTCCATATTTATGAACCTTATTCTTCAGTTGACAAAACATAGCATATATCAACAGAAATTTGAAAAAAACAGTCAATCTGTGGATTCACTGGATTTTGTATGCACACAATCACACCATCTGCCAATAAAAGTATTCTTATTTATTTCCAATACTTCTACTTTGATTTTCTTCCTAACTATTTGGCTGAGAACTGCAGTAAAATACTAAATTGGGGTAGAAACAACATCATTGCCACATCTCCAAGCTTCACATTAGGTATATCTCCAAATATGTATTACCAAATAGGGGCTTAAGGGGTTCCCTTTTATTTCTATTGTTCTCAGCTTCTTCCCTCAAAAATCCAAAGTCTCTCTGAATTTTTAAGTTTTTAAATGTTTTCATCTGTTGTGATGATGGTATTATTTTTCTTCCATAATCTGTTCATGTGATTATTTTAAAACATTGTGATTTTAGAAAAATCCAACTAGCTTATGACATACCCTTTTTATGTATTTCTAGATTAGAGGTGCCAGTAGTTTAAGATTTTGGTATCTATGTTCATGACTGATATTGGCTTCATTTATTCCTTTATTAAATGCTTGAAATTTAAAGTGA</w:t>
      </w:r>
    </w:p>
    <w:p w:rsidR="003D7060" w:rsidRDefault="003D7060" w:rsidP="003D7060"/>
    <w:p w:rsidR="003D7060" w:rsidRDefault="003D7060" w:rsidP="003D7060">
      <w:r>
        <w:t>CPHX2</w:t>
      </w:r>
    </w:p>
    <w:p w:rsidR="003D7060" w:rsidRDefault="003D7060" w:rsidP="003D7060">
      <w:r>
        <w:t>Exon 1</w:t>
      </w:r>
    </w:p>
    <w:p w:rsidR="003D7060" w:rsidRDefault="003D7060" w:rsidP="003D7060"/>
    <w:p w:rsidR="003D7060" w:rsidRDefault="003D7060" w:rsidP="003D7060">
      <w:r>
        <w:t>TCCTCCCGAGTAGCTGGGATTACAGGCATCCACCATCACGCCCAGCTAATTTTTGAACTTTTTGTGGAGACGGGGTTTCGCCATGTTGGCCAGGGTGGTCTCCAACTCCTGACCTCAGGTGACCCCCCACCTCAGCCTCCCAAAGTGCTGGGATTACAGGTGTGAGCTACCACGCCCTGCCAGAACTCAGTTTTTAAGGTTTCTCTGAGGTCCCTTTGACTAAAGGGGTCAGTCCATTGAGTTGTTTGGGGGACTTGGAATTTTATTTTTAGTTCTCACAAGAGTGTACAGAATCGCTGTTATATAGAATAAGTGTGTGGTGACAGGCATGGAATCAGCTGTCAGACGGCCAGGGTCGGAGAGCTGACCCTGGGCTCTGAACCATTCTACACCAAAGGTTCTTACCTGTAAAATGAGGATGAAAATGTGATATTAAAGAATTAAAGAAGAAAATTAATCTCAATGAATAGAAGATAGGATTTGAAAAG</w:t>
      </w:r>
    </w:p>
    <w:p w:rsidR="003D7060" w:rsidRDefault="003D7060" w:rsidP="003D7060"/>
    <w:p w:rsidR="003D7060" w:rsidRDefault="003D7060" w:rsidP="003D7060">
      <w:r>
        <w:t>Exon 2</w:t>
      </w:r>
    </w:p>
    <w:p w:rsidR="003D7060" w:rsidRDefault="003D7060" w:rsidP="003D7060"/>
    <w:p w:rsidR="003D7060" w:rsidRDefault="003D7060" w:rsidP="003D7060">
      <w:r>
        <w:t>TTGGAAAGGCCCTGGACTGGAGTTTCGACATGTCTTCCCAAG</w:t>
      </w:r>
    </w:p>
    <w:p w:rsidR="003D7060" w:rsidRDefault="003D7060" w:rsidP="003D7060"/>
    <w:p w:rsidR="003D7060" w:rsidRDefault="003D7060" w:rsidP="003D7060">
      <w:r>
        <w:t>Exon 3</w:t>
      </w:r>
    </w:p>
    <w:p w:rsidR="003D7060" w:rsidRDefault="003D7060" w:rsidP="003D7060"/>
    <w:p w:rsidR="003D7060" w:rsidRDefault="003D7060" w:rsidP="003D7060">
      <w:r>
        <w:lastRenderedPageBreak/>
        <w:t>CTTTCCCAGCTGAAGAGGATCATCATAATGAAGAAAGACAAACAAAGAAAAAAAGAAAAACAAAACACCGACATAAATTTTCTGAAGAATTATTGCAGGAACTTAAGGAAATATTTGGAGAGAACGGTTATCCTGATTTCACCACTAGGAAAACACTGGCCAACAAATTTGATTGTCCGGTTAACGTGATAAAC</w:t>
      </w:r>
    </w:p>
    <w:p w:rsidR="003D7060" w:rsidRDefault="003D7060" w:rsidP="003D7060"/>
    <w:p w:rsidR="003D7060" w:rsidRDefault="003D7060" w:rsidP="003D7060">
      <w:r>
        <w:t>Exon 4</w:t>
      </w:r>
    </w:p>
    <w:p w:rsidR="003D7060" w:rsidRDefault="003D7060" w:rsidP="003D7060"/>
    <w:p w:rsidR="003D7060" w:rsidRDefault="003D7060" w:rsidP="003D7060">
      <w:r>
        <w:t>AACTGGTTCCAGAACAATAGAGCCAGACTTCCACCGGAAGAAAGACAAAGAATATTTCTTACTTGGAAAAAACACGATTTCCCAGTCCAAGCCTGTCCATTTTTAAGCCTCCAGGAAACCCAGGCTGCAGCTTCCAACTATGCCACAGAGCAGAGTTTTTCCTGTGCCAAGAGGGCTCTGATGAGAAGACCTGGTTGCTCCCTTCTGGAGAAACAGAGGATTGCCTGTCAACAGATGGGCTACAATTGCTTCTCTTTGGAGAACCAAGAGACTCCCAGTCAACAGGTGGGCTCCATGTGCTCTTCTCTGGAGAAACAAGGGATTCCCAGTCAACAGGTGGGTTCCCAGTGCTCCTATCTGGTCGCAGGTACTGAAAAGCATCCAGGCTATGCTTTGGAGTATGGAGGTGACACAGGAAGTGAGCATTCTACTGCCTATCGTTTTCTCAGCTACAACTCTGCAGAATGCCTTCATCCTCCCCCATCTTCTGTGCCATATTTTCATGGAGAAAGGACTGAAACCAGGGAAAGCCAGCATGCAAGTCCCTTCCTTTTGGATTACGCTCAAGGTGCTTACGGGGTGAAGAAAGACCATTGTCTTTGCTCATTCTGTCTCTCACTGCTGCAAGAACAGCAGCAGAATGATTGGCAGTATCACCCACAGCAGCACCAACAGCCTCAGAATTACTCAGAGGGGATGATGTTGCAGGAACAGCTGCCAATGGACTCGGGTCCTTGGGATCTAGAGAAGCAGTGGCCCTCGGCTCAGTCACAGCTGCAGAGTCAACTGCCTCAGAATAATGGAAAGCCGTTGTGCTCTCAACTGCAGCACGTGCCTCCCCAAATAGCTGCCAACTCACCCCTGCTGCCTCTGGGGCAAGATATGCAGGTAGGGGCTTCAAGCAACTCAGGACTCAAATGCAGCAGTTTTAGGTTGAGGGGTCTACACGGGCCTGCCACAGGAACCCAAGGATGCAGCTTTGCAAAGTATTGCTAAGTATCACAGAACCATAGCCACAGGTCAAGCCCACAGTAACCCACACAGCAGGCCAAAGCAAAGCCGTCTCCAGAAGCCTCCACATAAAAAATAAAAATAAAAATAAGTAAATAAATAAATAAAAATAAA</w:t>
      </w:r>
      <w:bookmarkStart w:id="0" w:name="_GoBack"/>
      <w:bookmarkEnd w:id="0"/>
    </w:p>
    <w:sectPr w:rsidR="003D70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87F"/>
    <w:rsid w:val="003D7060"/>
    <w:rsid w:val="004A6D41"/>
    <w:rsid w:val="009A48CD"/>
    <w:rsid w:val="00C2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E6E8B1-623F-42FF-88CD-9081B963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1F116E5.dotm</Template>
  <TotalTime>1</TotalTime>
  <Pages>4</Pages>
  <Words>995</Words>
  <Characters>5673</Characters>
  <Application>Microsoft Office Word</Application>
  <DocSecurity>0</DocSecurity>
  <Lines>47</Lines>
  <Paragraphs>13</Paragraphs>
  <ScaleCrop>false</ScaleCrop>
  <Company>Department of Zoology, University of Oxford</Company>
  <LinksUpToDate>false</LinksUpToDate>
  <CharactersWithSpaces>6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unwell</dc:creator>
  <cp:keywords/>
  <dc:description/>
  <cp:lastModifiedBy>Thomas Dunwell</cp:lastModifiedBy>
  <cp:revision>2</cp:revision>
  <dcterms:created xsi:type="dcterms:W3CDTF">2016-07-08T14:33:00Z</dcterms:created>
  <dcterms:modified xsi:type="dcterms:W3CDTF">2016-07-08T14:34:00Z</dcterms:modified>
</cp:coreProperties>
</file>